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8B" w:rsidRPr="00EC5281" w:rsidRDefault="00A5308B" w:rsidP="00A5308B">
      <w:pPr>
        <w:rPr>
          <w:rFonts w:cs="Times New Roman"/>
          <w:b/>
          <w:sz w:val="24"/>
          <w:szCs w:val="24"/>
          <w:lang w:val="en-US"/>
        </w:rPr>
      </w:pPr>
      <w:proofErr w:type="gramStart"/>
      <w:r w:rsidRPr="00EC5281">
        <w:rPr>
          <w:rFonts w:cs="Times New Roman"/>
          <w:b/>
          <w:sz w:val="24"/>
          <w:szCs w:val="24"/>
          <w:lang w:val="en-US"/>
        </w:rPr>
        <w:t>S</w:t>
      </w:r>
      <w:r w:rsidR="00EC5281" w:rsidRPr="00EC5281">
        <w:rPr>
          <w:rFonts w:cs="Times New Roman"/>
          <w:b/>
          <w:sz w:val="24"/>
          <w:szCs w:val="24"/>
          <w:lang w:val="en-US"/>
        </w:rPr>
        <w:t>1</w:t>
      </w:r>
      <w:r w:rsidR="006E791A" w:rsidRPr="00EC5281">
        <w:rPr>
          <w:rFonts w:cs="Times New Roman"/>
          <w:b/>
          <w:sz w:val="24"/>
          <w:szCs w:val="24"/>
          <w:lang w:val="en-US"/>
        </w:rPr>
        <w:t xml:space="preserve"> </w:t>
      </w:r>
      <w:r w:rsidR="00EC5281" w:rsidRPr="00EC5281">
        <w:rPr>
          <w:rFonts w:cs="Times New Roman"/>
          <w:b/>
          <w:sz w:val="24"/>
          <w:szCs w:val="24"/>
          <w:lang w:val="en-US"/>
        </w:rPr>
        <w:t>Table</w:t>
      </w:r>
      <w:r w:rsidRPr="00EC5281">
        <w:rPr>
          <w:rFonts w:cs="Times New Roman"/>
          <w:b/>
          <w:sz w:val="24"/>
          <w:szCs w:val="24"/>
          <w:lang w:val="en-US"/>
        </w:rPr>
        <w:t>.</w:t>
      </w:r>
      <w:proofErr w:type="gramEnd"/>
      <w:r w:rsidRPr="00EC5281">
        <w:rPr>
          <w:rFonts w:cs="Times New Roman"/>
          <w:b/>
          <w:sz w:val="24"/>
          <w:szCs w:val="24"/>
          <w:lang w:val="en-US"/>
        </w:rPr>
        <w:t xml:space="preserve"> ICD-10 diagnostic code for hospitalization with varicella-associated SSTI and OHIP codes for ICU admissions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1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80"/>
        <w:gridCol w:w="2116"/>
        <w:gridCol w:w="2842"/>
        <w:gridCol w:w="1984"/>
        <w:gridCol w:w="830"/>
      </w:tblGrid>
      <w:tr w:rsidR="00A5308B" w:rsidRPr="006E791A" w:rsidTr="00487441">
        <w:tc>
          <w:tcPr>
            <w:tcW w:w="7338" w:type="dxa"/>
            <w:gridSpan w:val="3"/>
          </w:tcPr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6E791A">
              <w:rPr>
                <w:rFonts w:eastAsia="Times New Roman" w:cs="Times New Roman"/>
                <w:b/>
                <w:sz w:val="24"/>
                <w:szCs w:val="24"/>
              </w:rPr>
              <w:t>Secondary Soft Tissue Infection Associated with varicella</w:t>
            </w:r>
          </w:p>
        </w:tc>
        <w:tc>
          <w:tcPr>
            <w:tcW w:w="1984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5308B" w:rsidRPr="006E791A" w:rsidTr="00487441">
        <w:tc>
          <w:tcPr>
            <w:tcW w:w="2380" w:type="dxa"/>
          </w:tcPr>
          <w:p w:rsidR="00A5308B" w:rsidRPr="006E791A" w:rsidRDefault="00A5308B" w:rsidP="00487441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 xml:space="preserve">    Cellulitis with varicella</w:t>
            </w:r>
          </w:p>
        </w:tc>
        <w:tc>
          <w:tcPr>
            <w:tcW w:w="2116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</w:tcPr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L03 and coexistent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B01.0-B01.9</w:t>
            </w:r>
          </w:p>
        </w:tc>
        <w:tc>
          <w:tcPr>
            <w:tcW w:w="1984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5308B" w:rsidRPr="006E791A" w:rsidTr="00487441">
        <w:tc>
          <w:tcPr>
            <w:tcW w:w="2380" w:type="dxa"/>
          </w:tcPr>
          <w:p w:rsidR="00A5308B" w:rsidRPr="006E791A" w:rsidRDefault="00A5308B" w:rsidP="00487441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 xml:space="preserve">    Necrotizing fasciitis    with varicella    </w:t>
            </w:r>
          </w:p>
          <w:p w:rsidR="00A5308B" w:rsidRPr="006E791A" w:rsidRDefault="00A5308B" w:rsidP="00487441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</w:tcPr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M726 and coexistent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B01.0-B01.9</w:t>
            </w:r>
          </w:p>
        </w:tc>
        <w:tc>
          <w:tcPr>
            <w:tcW w:w="1984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5308B" w:rsidRPr="006E791A" w:rsidTr="00487441">
        <w:tc>
          <w:tcPr>
            <w:tcW w:w="2380" w:type="dxa"/>
          </w:tcPr>
          <w:p w:rsidR="00A5308B" w:rsidRPr="006E791A" w:rsidRDefault="00A5308B" w:rsidP="00487441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Group A streptococcal          infection with varicella</w:t>
            </w:r>
          </w:p>
        </w:tc>
        <w:tc>
          <w:tcPr>
            <w:tcW w:w="2116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</w:tcPr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B01.0-B01.9</w:t>
            </w:r>
            <w:r w:rsidRPr="006E791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  <w:r w:rsidRPr="006E791A">
              <w:rPr>
                <w:rFonts w:eastAsia="Times New Roman" w:cs="Times New Roman"/>
                <w:sz w:val="24"/>
                <w:szCs w:val="24"/>
              </w:rPr>
              <w:t>but exclude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coexistent B02.0-B02.9 (herpes zoster</w:t>
            </w:r>
            <w:r w:rsidRPr="006E791A">
              <w:rPr>
                <w:rFonts w:eastAsia="Times New Roman" w:cs="Times New Roman"/>
                <w:b/>
                <w:sz w:val="24"/>
                <w:szCs w:val="24"/>
              </w:rPr>
              <w:t>) and</w:t>
            </w:r>
            <w:r w:rsidRPr="006E791A">
              <w:rPr>
                <w:rFonts w:eastAsia="Times New Roman" w:cs="Times New Roman"/>
                <w:sz w:val="24"/>
                <w:szCs w:val="24"/>
              </w:rPr>
              <w:t xml:space="preserve"> coexistent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 xml:space="preserve">B95.0 (Group A streptococcus), or 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B95.4 (other streptococcus),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E791A">
              <w:rPr>
                <w:rFonts w:eastAsia="Times New Roman" w:cs="Times New Roman"/>
                <w:sz w:val="24"/>
                <w:szCs w:val="24"/>
              </w:rPr>
              <w:t>or B95.5 (streptococcus non-</w:t>
            </w:r>
            <w:proofErr w:type="spellStart"/>
            <w:r w:rsidRPr="006E791A">
              <w:rPr>
                <w:rFonts w:eastAsia="Times New Roman" w:cs="Times New Roman"/>
                <w:sz w:val="24"/>
                <w:szCs w:val="24"/>
              </w:rPr>
              <w:t>specificed</w:t>
            </w:r>
            <w:proofErr w:type="spellEnd"/>
            <w:r w:rsidRPr="006E791A">
              <w:rPr>
                <w:rFonts w:eastAsia="Times New Roman" w:cs="Times New Roman"/>
                <w:sz w:val="24"/>
                <w:szCs w:val="24"/>
              </w:rPr>
              <w:t>) or A40.0 (sepsis due to streptococcus Group A) or A40.8 (other streptococcal sepsis), A40.9 (streptococcal sepsis unspecified) but exclude coexistent J02.0 (streptococcal pharyngitis)</w:t>
            </w: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A5308B" w:rsidRPr="006E791A" w:rsidRDefault="00A5308B" w:rsidP="0048744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:rsidR="00A5308B" w:rsidRPr="006E791A" w:rsidRDefault="00A5308B" w:rsidP="0048744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A5308B" w:rsidRPr="006E791A" w:rsidRDefault="00A5308B" w:rsidP="00A5308B">
      <w:pPr>
        <w:rPr>
          <w:rFonts w:cs="Times New Roman"/>
          <w:sz w:val="24"/>
          <w:szCs w:val="24"/>
          <w:lang w:val="en-US"/>
        </w:rPr>
      </w:pPr>
    </w:p>
    <w:p w:rsidR="00A5308B" w:rsidRPr="006E791A" w:rsidRDefault="00A5308B" w:rsidP="00A5308B">
      <w:pPr>
        <w:rPr>
          <w:rFonts w:cs="Times New Roman"/>
          <w:sz w:val="24"/>
          <w:szCs w:val="24"/>
          <w:lang w:val="en-US"/>
        </w:rPr>
      </w:pPr>
      <w:r w:rsidRPr="006E791A">
        <w:rPr>
          <w:rFonts w:cs="Times New Roman"/>
          <w:sz w:val="24"/>
          <w:szCs w:val="24"/>
          <w:lang w:val="en-US"/>
        </w:rPr>
        <w:t xml:space="preserve">Intensive care unit admissions: </w:t>
      </w:r>
    </w:p>
    <w:p w:rsidR="00A5308B" w:rsidRPr="00896CAD" w:rsidRDefault="00A5308B" w:rsidP="00A5308B">
      <w:pPr>
        <w:rPr>
          <w:sz w:val="24"/>
          <w:szCs w:val="24"/>
        </w:rPr>
      </w:pPr>
      <w:r w:rsidRPr="006E791A">
        <w:rPr>
          <w:rFonts w:cs="Times New Roman"/>
          <w:sz w:val="24"/>
          <w:szCs w:val="24"/>
          <w:lang w:val="en-US"/>
        </w:rPr>
        <w:t>Varicella ICD 10 code</w:t>
      </w:r>
      <w:r w:rsidRPr="006E791A">
        <w:rPr>
          <w:sz w:val="24"/>
          <w:szCs w:val="24"/>
        </w:rPr>
        <w:t xml:space="preserve"> (</w:t>
      </w:r>
      <w:r w:rsidRPr="006E791A">
        <w:rPr>
          <w:rFonts w:cs="Times New Roman"/>
          <w:sz w:val="24"/>
          <w:szCs w:val="24"/>
          <w:lang w:val="en-US"/>
        </w:rPr>
        <w:t xml:space="preserve">B01.0, B01.1, B01.2, B01.8, B01.9) </w:t>
      </w:r>
      <w:r w:rsidRPr="006E791A">
        <w:rPr>
          <w:rFonts w:cs="Times New Roman"/>
          <w:b/>
          <w:sz w:val="24"/>
          <w:szCs w:val="24"/>
          <w:lang w:val="en-US"/>
        </w:rPr>
        <w:t xml:space="preserve">and </w:t>
      </w:r>
      <w:r w:rsidRPr="006E791A">
        <w:rPr>
          <w:rFonts w:cs="Times New Roman"/>
          <w:sz w:val="24"/>
          <w:szCs w:val="24"/>
          <w:lang w:val="en-US"/>
        </w:rPr>
        <w:t xml:space="preserve">OHIP billing code for ICU care (e.g. mechanical ventilation). OHIP billing codes: </w:t>
      </w:r>
      <w:r w:rsidRPr="006E791A">
        <w:rPr>
          <w:rFonts w:cs="Times New Roman"/>
          <w:sz w:val="24"/>
          <w:szCs w:val="24"/>
        </w:rPr>
        <w:t>G557, G558, G559, G400, G401, G402, G405, G406, G407</w:t>
      </w:r>
      <w:proofErr w:type="gramStart"/>
      <w:r w:rsidRPr="006E791A">
        <w:rPr>
          <w:rFonts w:cs="Times New Roman"/>
          <w:sz w:val="24"/>
          <w:szCs w:val="24"/>
        </w:rPr>
        <w:t>,C101</w:t>
      </w:r>
      <w:proofErr w:type="gramEnd"/>
    </w:p>
    <w:p w:rsidR="003313E1" w:rsidRDefault="003313E1"/>
    <w:sectPr w:rsidR="00331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8B"/>
    <w:rsid w:val="000027E5"/>
    <w:rsid w:val="00010F20"/>
    <w:rsid w:val="00011540"/>
    <w:rsid w:val="00011745"/>
    <w:rsid w:val="000135E8"/>
    <w:rsid w:val="00015B74"/>
    <w:rsid w:val="00063CA1"/>
    <w:rsid w:val="000911FC"/>
    <w:rsid w:val="00096273"/>
    <w:rsid w:val="000A112B"/>
    <w:rsid w:val="000A2C38"/>
    <w:rsid w:val="000A31B8"/>
    <w:rsid w:val="000B22DE"/>
    <w:rsid w:val="000B6AFC"/>
    <w:rsid w:val="000B7B8A"/>
    <w:rsid w:val="000C23F3"/>
    <w:rsid w:val="000C268A"/>
    <w:rsid w:val="000E1B33"/>
    <w:rsid w:val="000F7F91"/>
    <w:rsid w:val="001062FD"/>
    <w:rsid w:val="0011296F"/>
    <w:rsid w:val="0012447E"/>
    <w:rsid w:val="00125667"/>
    <w:rsid w:val="00146F79"/>
    <w:rsid w:val="00162D79"/>
    <w:rsid w:val="0017172B"/>
    <w:rsid w:val="00172FD9"/>
    <w:rsid w:val="0018265F"/>
    <w:rsid w:val="00183591"/>
    <w:rsid w:val="0018434C"/>
    <w:rsid w:val="001A0D54"/>
    <w:rsid w:val="001A3B41"/>
    <w:rsid w:val="001A4FBD"/>
    <w:rsid w:val="001B5ED8"/>
    <w:rsid w:val="001D4EB7"/>
    <w:rsid w:val="001D5D27"/>
    <w:rsid w:val="001E0E1A"/>
    <w:rsid w:val="001E36D5"/>
    <w:rsid w:val="001F7C1D"/>
    <w:rsid w:val="0020123D"/>
    <w:rsid w:val="00202397"/>
    <w:rsid w:val="00214935"/>
    <w:rsid w:val="00220840"/>
    <w:rsid w:val="002270FC"/>
    <w:rsid w:val="00236BD2"/>
    <w:rsid w:val="0023779D"/>
    <w:rsid w:val="00263269"/>
    <w:rsid w:val="002661E9"/>
    <w:rsid w:val="002722D6"/>
    <w:rsid w:val="00285644"/>
    <w:rsid w:val="00287D22"/>
    <w:rsid w:val="00291385"/>
    <w:rsid w:val="00292D46"/>
    <w:rsid w:val="0029742D"/>
    <w:rsid w:val="002C5CC1"/>
    <w:rsid w:val="002E0331"/>
    <w:rsid w:val="002F2957"/>
    <w:rsid w:val="003036FE"/>
    <w:rsid w:val="003261BB"/>
    <w:rsid w:val="00330824"/>
    <w:rsid w:val="003313E1"/>
    <w:rsid w:val="00340A28"/>
    <w:rsid w:val="003416EB"/>
    <w:rsid w:val="00383624"/>
    <w:rsid w:val="00392A10"/>
    <w:rsid w:val="00393541"/>
    <w:rsid w:val="0039507C"/>
    <w:rsid w:val="003A38B5"/>
    <w:rsid w:val="003A4FA1"/>
    <w:rsid w:val="003B6FA8"/>
    <w:rsid w:val="003C781C"/>
    <w:rsid w:val="003E55AF"/>
    <w:rsid w:val="003E6C02"/>
    <w:rsid w:val="003F2FFF"/>
    <w:rsid w:val="00401B84"/>
    <w:rsid w:val="004108B6"/>
    <w:rsid w:val="00420AE4"/>
    <w:rsid w:val="00421358"/>
    <w:rsid w:val="004260F9"/>
    <w:rsid w:val="00427371"/>
    <w:rsid w:val="004409D7"/>
    <w:rsid w:val="0045378B"/>
    <w:rsid w:val="00455E34"/>
    <w:rsid w:val="004608E2"/>
    <w:rsid w:val="00470800"/>
    <w:rsid w:val="004730FD"/>
    <w:rsid w:val="0048256F"/>
    <w:rsid w:val="004862B1"/>
    <w:rsid w:val="00487A35"/>
    <w:rsid w:val="00496898"/>
    <w:rsid w:val="004973A3"/>
    <w:rsid w:val="004A5779"/>
    <w:rsid w:val="004B0C6F"/>
    <w:rsid w:val="004C003D"/>
    <w:rsid w:val="004C42DE"/>
    <w:rsid w:val="004D19BA"/>
    <w:rsid w:val="0051348B"/>
    <w:rsid w:val="00515ADA"/>
    <w:rsid w:val="00517F59"/>
    <w:rsid w:val="0052012A"/>
    <w:rsid w:val="005238C2"/>
    <w:rsid w:val="005317E8"/>
    <w:rsid w:val="00534F7E"/>
    <w:rsid w:val="0053540E"/>
    <w:rsid w:val="005417CD"/>
    <w:rsid w:val="00542DF5"/>
    <w:rsid w:val="00543B58"/>
    <w:rsid w:val="00561675"/>
    <w:rsid w:val="005621A6"/>
    <w:rsid w:val="00584FF9"/>
    <w:rsid w:val="00585E99"/>
    <w:rsid w:val="00591300"/>
    <w:rsid w:val="005A016D"/>
    <w:rsid w:val="005A018D"/>
    <w:rsid w:val="005A1268"/>
    <w:rsid w:val="005A580A"/>
    <w:rsid w:val="005B094E"/>
    <w:rsid w:val="005B258C"/>
    <w:rsid w:val="005C4198"/>
    <w:rsid w:val="005C48A9"/>
    <w:rsid w:val="005D2EFE"/>
    <w:rsid w:val="005D4837"/>
    <w:rsid w:val="005E68F4"/>
    <w:rsid w:val="005E6A7C"/>
    <w:rsid w:val="005F26F1"/>
    <w:rsid w:val="006040D7"/>
    <w:rsid w:val="0060411A"/>
    <w:rsid w:val="0060743E"/>
    <w:rsid w:val="0061464E"/>
    <w:rsid w:val="0061501D"/>
    <w:rsid w:val="00615603"/>
    <w:rsid w:val="006314D3"/>
    <w:rsid w:val="006535BF"/>
    <w:rsid w:val="0065701C"/>
    <w:rsid w:val="006613AE"/>
    <w:rsid w:val="00670D93"/>
    <w:rsid w:val="006726B9"/>
    <w:rsid w:val="00683DCA"/>
    <w:rsid w:val="0068433B"/>
    <w:rsid w:val="006849E6"/>
    <w:rsid w:val="00692DAA"/>
    <w:rsid w:val="00697B03"/>
    <w:rsid w:val="006A3B15"/>
    <w:rsid w:val="006A7C93"/>
    <w:rsid w:val="006B4510"/>
    <w:rsid w:val="006B64FF"/>
    <w:rsid w:val="006C0288"/>
    <w:rsid w:val="006C0D21"/>
    <w:rsid w:val="006C64A1"/>
    <w:rsid w:val="006D2FD4"/>
    <w:rsid w:val="006D4A5A"/>
    <w:rsid w:val="006D60F1"/>
    <w:rsid w:val="006E2C85"/>
    <w:rsid w:val="006E3DE9"/>
    <w:rsid w:val="006E791A"/>
    <w:rsid w:val="006F54AC"/>
    <w:rsid w:val="006F656B"/>
    <w:rsid w:val="00700261"/>
    <w:rsid w:val="007034A0"/>
    <w:rsid w:val="00710A7E"/>
    <w:rsid w:val="00712137"/>
    <w:rsid w:val="00713383"/>
    <w:rsid w:val="00716551"/>
    <w:rsid w:val="00716951"/>
    <w:rsid w:val="00720C86"/>
    <w:rsid w:val="00723339"/>
    <w:rsid w:val="0073071A"/>
    <w:rsid w:val="00730F0E"/>
    <w:rsid w:val="0073264A"/>
    <w:rsid w:val="00751070"/>
    <w:rsid w:val="00755A55"/>
    <w:rsid w:val="00765109"/>
    <w:rsid w:val="00775632"/>
    <w:rsid w:val="00775E34"/>
    <w:rsid w:val="007859DB"/>
    <w:rsid w:val="0079069C"/>
    <w:rsid w:val="007A13FD"/>
    <w:rsid w:val="007A3795"/>
    <w:rsid w:val="007A4028"/>
    <w:rsid w:val="007A6794"/>
    <w:rsid w:val="007B0346"/>
    <w:rsid w:val="007B7994"/>
    <w:rsid w:val="007B7A76"/>
    <w:rsid w:val="007C1F3F"/>
    <w:rsid w:val="007C74AE"/>
    <w:rsid w:val="007F1A51"/>
    <w:rsid w:val="007F5E44"/>
    <w:rsid w:val="0080743C"/>
    <w:rsid w:val="00810B7F"/>
    <w:rsid w:val="00816142"/>
    <w:rsid w:val="00820B3F"/>
    <w:rsid w:val="00822518"/>
    <w:rsid w:val="00827FA1"/>
    <w:rsid w:val="0083697D"/>
    <w:rsid w:val="008540A1"/>
    <w:rsid w:val="008610CB"/>
    <w:rsid w:val="00867FF9"/>
    <w:rsid w:val="00873F9C"/>
    <w:rsid w:val="008827D5"/>
    <w:rsid w:val="0088383A"/>
    <w:rsid w:val="008856C6"/>
    <w:rsid w:val="00890B70"/>
    <w:rsid w:val="00896F5E"/>
    <w:rsid w:val="008A1775"/>
    <w:rsid w:val="008A5B84"/>
    <w:rsid w:val="008A733B"/>
    <w:rsid w:val="008B0074"/>
    <w:rsid w:val="008C2DA5"/>
    <w:rsid w:val="008C3E8D"/>
    <w:rsid w:val="008C66F2"/>
    <w:rsid w:val="008C6A31"/>
    <w:rsid w:val="008D7BA6"/>
    <w:rsid w:val="008E1358"/>
    <w:rsid w:val="008F1A6B"/>
    <w:rsid w:val="008F1E96"/>
    <w:rsid w:val="008F2F07"/>
    <w:rsid w:val="00901997"/>
    <w:rsid w:val="00913C41"/>
    <w:rsid w:val="00922E35"/>
    <w:rsid w:val="00923723"/>
    <w:rsid w:val="00923BFE"/>
    <w:rsid w:val="0092530B"/>
    <w:rsid w:val="00927143"/>
    <w:rsid w:val="00936DC6"/>
    <w:rsid w:val="00953171"/>
    <w:rsid w:val="009862D1"/>
    <w:rsid w:val="009912A9"/>
    <w:rsid w:val="0099370C"/>
    <w:rsid w:val="009A7096"/>
    <w:rsid w:val="009B0991"/>
    <w:rsid w:val="009C1D0F"/>
    <w:rsid w:val="009C37CC"/>
    <w:rsid w:val="009D3DB3"/>
    <w:rsid w:val="009D42BE"/>
    <w:rsid w:val="00A03517"/>
    <w:rsid w:val="00A04547"/>
    <w:rsid w:val="00A073FE"/>
    <w:rsid w:val="00A102AE"/>
    <w:rsid w:val="00A1568A"/>
    <w:rsid w:val="00A15BAD"/>
    <w:rsid w:val="00A321B3"/>
    <w:rsid w:val="00A344D1"/>
    <w:rsid w:val="00A40358"/>
    <w:rsid w:val="00A4256D"/>
    <w:rsid w:val="00A50646"/>
    <w:rsid w:val="00A5308B"/>
    <w:rsid w:val="00A53FEF"/>
    <w:rsid w:val="00A613C0"/>
    <w:rsid w:val="00A625B3"/>
    <w:rsid w:val="00A679AD"/>
    <w:rsid w:val="00A702C2"/>
    <w:rsid w:val="00A87A11"/>
    <w:rsid w:val="00A921C3"/>
    <w:rsid w:val="00A93F50"/>
    <w:rsid w:val="00AA2C95"/>
    <w:rsid w:val="00AB3853"/>
    <w:rsid w:val="00AC4246"/>
    <w:rsid w:val="00AD5288"/>
    <w:rsid w:val="00AD52EC"/>
    <w:rsid w:val="00AD660C"/>
    <w:rsid w:val="00AE5FB9"/>
    <w:rsid w:val="00B01A5B"/>
    <w:rsid w:val="00B041E3"/>
    <w:rsid w:val="00B104FE"/>
    <w:rsid w:val="00B15DC0"/>
    <w:rsid w:val="00B173A9"/>
    <w:rsid w:val="00B23E5F"/>
    <w:rsid w:val="00B3010D"/>
    <w:rsid w:val="00B3329B"/>
    <w:rsid w:val="00B41F49"/>
    <w:rsid w:val="00B45285"/>
    <w:rsid w:val="00B5192B"/>
    <w:rsid w:val="00B62514"/>
    <w:rsid w:val="00B64153"/>
    <w:rsid w:val="00B64D01"/>
    <w:rsid w:val="00B65093"/>
    <w:rsid w:val="00B74E6C"/>
    <w:rsid w:val="00B94426"/>
    <w:rsid w:val="00BA39DF"/>
    <w:rsid w:val="00BA45F7"/>
    <w:rsid w:val="00BB4A76"/>
    <w:rsid w:val="00BB4CC0"/>
    <w:rsid w:val="00BD4E4C"/>
    <w:rsid w:val="00BE267C"/>
    <w:rsid w:val="00C011DD"/>
    <w:rsid w:val="00C12F5C"/>
    <w:rsid w:val="00C145A7"/>
    <w:rsid w:val="00C270AA"/>
    <w:rsid w:val="00C3342C"/>
    <w:rsid w:val="00C41BE7"/>
    <w:rsid w:val="00C44807"/>
    <w:rsid w:val="00C5326F"/>
    <w:rsid w:val="00C54836"/>
    <w:rsid w:val="00C571DC"/>
    <w:rsid w:val="00C61332"/>
    <w:rsid w:val="00C62D1D"/>
    <w:rsid w:val="00C7679E"/>
    <w:rsid w:val="00C876A5"/>
    <w:rsid w:val="00C915DE"/>
    <w:rsid w:val="00C948BE"/>
    <w:rsid w:val="00CA1AC5"/>
    <w:rsid w:val="00CD3BAC"/>
    <w:rsid w:val="00CD69ED"/>
    <w:rsid w:val="00CE736A"/>
    <w:rsid w:val="00CE7873"/>
    <w:rsid w:val="00CE7C95"/>
    <w:rsid w:val="00CF0A83"/>
    <w:rsid w:val="00CF330A"/>
    <w:rsid w:val="00CF3938"/>
    <w:rsid w:val="00D06583"/>
    <w:rsid w:val="00D07990"/>
    <w:rsid w:val="00D10A8C"/>
    <w:rsid w:val="00D20BF2"/>
    <w:rsid w:val="00D233E0"/>
    <w:rsid w:val="00D2384A"/>
    <w:rsid w:val="00D3463C"/>
    <w:rsid w:val="00D54B30"/>
    <w:rsid w:val="00D64937"/>
    <w:rsid w:val="00D808B6"/>
    <w:rsid w:val="00D82F63"/>
    <w:rsid w:val="00D947F4"/>
    <w:rsid w:val="00D96ECF"/>
    <w:rsid w:val="00D974AB"/>
    <w:rsid w:val="00DA32AD"/>
    <w:rsid w:val="00DB0192"/>
    <w:rsid w:val="00DB02E5"/>
    <w:rsid w:val="00DB0332"/>
    <w:rsid w:val="00DB3751"/>
    <w:rsid w:val="00DC1D6B"/>
    <w:rsid w:val="00DD33E8"/>
    <w:rsid w:val="00DD6CA3"/>
    <w:rsid w:val="00DE4423"/>
    <w:rsid w:val="00DE5FF1"/>
    <w:rsid w:val="00DE6940"/>
    <w:rsid w:val="00DE6B09"/>
    <w:rsid w:val="00DF5984"/>
    <w:rsid w:val="00DF6B35"/>
    <w:rsid w:val="00E01827"/>
    <w:rsid w:val="00E02908"/>
    <w:rsid w:val="00E0291D"/>
    <w:rsid w:val="00E07729"/>
    <w:rsid w:val="00E1142B"/>
    <w:rsid w:val="00E15135"/>
    <w:rsid w:val="00E17AB9"/>
    <w:rsid w:val="00E237BC"/>
    <w:rsid w:val="00E25375"/>
    <w:rsid w:val="00E31F02"/>
    <w:rsid w:val="00E40F81"/>
    <w:rsid w:val="00E43E97"/>
    <w:rsid w:val="00E47A06"/>
    <w:rsid w:val="00E62C09"/>
    <w:rsid w:val="00E63161"/>
    <w:rsid w:val="00E660E2"/>
    <w:rsid w:val="00E67057"/>
    <w:rsid w:val="00E74E63"/>
    <w:rsid w:val="00E74ED1"/>
    <w:rsid w:val="00E800DD"/>
    <w:rsid w:val="00E85FCC"/>
    <w:rsid w:val="00E9089B"/>
    <w:rsid w:val="00EA4091"/>
    <w:rsid w:val="00EA4F61"/>
    <w:rsid w:val="00EC5281"/>
    <w:rsid w:val="00EC5FF9"/>
    <w:rsid w:val="00ED1114"/>
    <w:rsid w:val="00ED124C"/>
    <w:rsid w:val="00ED3EFF"/>
    <w:rsid w:val="00ED779B"/>
    <w:rsid w:val="00F03643"/>
    <w:rsid w:val="00F072AE"/>
    <w:rsid w:val="00F16AE8"/>
    <w:rsid w:val="00F22D21"/>
    <w:rsid w:val="00F30BD5"/>
    <w:rsid w:val="00F362E3"/>
    <w:rsid w:val="00F47333"/>
    <w:rsid w:val="00F55DAC"/>
    <w:rsid w:val="00F65D31"/>
    <w:rsid w:val="00F6728D"/>
    <w:rsid w:val="00F860BA"/>
    <w:rsid w:val="00F870AC"/>
    <w:rsid w:val="00F90AF5"/>
    <w:rsid w:val="00F92BA4"/>
    <w:rsid w:val="00FA32B5"/>
    <w:rsid w:val="00FB369C"/>
    <w:rsid w:val="00FB60C9"/>
    <w:rsid w:val="00FC4820"/>
    <w:rsid w:val="00FD279C"/>
    <w:rsid w:val="00FD5BEF"/>
    <w:rsid w:val="00FE2717"/>
    <w:rsid w:val="00FE2C4D"/>
    <w:rsid w:val="00FF59E3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tario Agency for Health Protection and Promotio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ormsbecker</dc:creator>
  <cp:lastModifiedBy>Windows User</cp:lastModifiedBy>
  <cp:revision>2</cp:revision>
  <dcterms:created xsi:type="dcterms:W3CDTF">2015-04-09T13:03:00Z</dcterms:created>
  <dcterms:modified xsi:type="dcterms:W3CDTF">2015-04-09T13:03:00Z</dcterms:modified>
</cp:coreProperties>
</file>